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4C2AD" w14:textId="580D1728" w:rsidR="0069646E" w:rsidRPr="006E7875" w:rsidRDefault="0069646E" w:rsidP="0069646E">
      <w:pPr>
        <w:spacing w:line="48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BF275B4"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>
        <w:rPr>
          <w:rFonts w:ascii="Arial" w:eastAsia="Arial" w:hAnsi="Arial" w:cs="Arial"/>
          <w:b/>
          <w:bCs/>
          <w:color w:val="000000" w:themeColor="text1"/>
        </w:rPr>
        <w:t>S</w:t>
      </w:r>
      <w:r w:rsidRPr="0BF275B4">
        <w:rPr>
          <w:rFonts w:ascii="Arial" w:eastAsia="Arial" w:hAnsi="Arial" w:cs="Arial"/>
          <w:b/>
          <w:bCs/>
          <w:color w:val="000000" w:themeColor="text1"/>
        </w:rPr>
        <w:t>5: Description of antibodies used in this study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520"/>
        <w:gridCol w:w="2805"/>
        <w:gridCol w:w="1530"/>
        <w:gridCol w:w="1557"/>
        <w:gridCol w:w="1948"/>
      </w:tblGrid>
      <w:tr w:rsidR="0069646E" w14:paraId="0C175CCF" w14:textId="77777777" w:rsidTr="004A7F29">
        <w:trPr>
          <w:trHeight w:val="300"/>
        </w:trPr>
        <w:tc>
          <w:tcPr>
            <w:tcW w:w="9360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ED27AA" w14:textId="77777777" w:rsidR="0069646E" w:rsidRPr="006E7875" w:rsidRDefault="0069646E" w:rsidP="004A7F29">
            <w:pPr>
              <w:rPr>
                <w:b/>
                <w:bCs/>
              </w:rPr>
            </w:pPr>
            <w:r w:rsidRPr="006E787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bodies</w:t>
            </w:r>
          </w:p>
        </w:tc>
      </w:tr>
      <w:tr w:rsidR="0069646E" w14:paraId="5381CFEE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501F94" w14:textId="77777777" w:rsidR="0069646E" w:rsidRPr="006E7875" w:rsidRDefault="0069646E" w:rsidP="004A7F29">
            <w:pPr>
              <w:rPr>
                <w:b/>
                <w:bCs/>
              </w:rPr>
            </w:pPr>
            <w:r w:rsidRPr="006E787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80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D85B50" w14:textId="77777777" w:rsidR="0069646E" w:rsidRPr="006E7875" w:rsidRDefault="0069646E" w:rsidP="004A7F29">
            <w:pPr>
              <w:rPr>
                <w:b/>
                <w:bCs/>
              </w:rPr>
            </w:pPr>
            <w:r w:rsidRPr="006E787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530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33F14B" w14:textId="77777777" w:rsidR="0069646E" w:rsidRPr="006E7875" w:rsidRDefault="0069646E" w:rsidP="004A7F29">
            <w:pPr>
              <w:rPr>
                <w:b/>
                <w:bCs/>
              </w:rPr>
            </w:pPr>
            <w:r w:rsidRPr="006E787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oduct Number</w:t>
            </w:r>
          </w:p>
        </w:tc>
        <w:tc>
          <w:tcPr>
            <w:tcW w:w="15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BC8CEF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</w:t>
            </w:r>
            <w:r w:rsidRPr="006E787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ncentration</w:t>
            </w:r>
          </w:p>
        </w:tc>
        <w:tc>
          <w:tcPr>
            <w:tcW w:w="1948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7779A1" w14:textId="77777777" w:rsidR="0069646E" w:rsidRDefault="0069646E" w:rsidP="004A7F29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RID</w:t>
            </w:r>
            <w:proofErr w:type="spellEnd"/>
          </w:p>
        </w:tc>
      </w:tr>
      <w:tr w:rsidR="0069646E" w14:paraId="39A526BB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12D160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RRK2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F729A5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054348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133474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F2FEAB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20B3F9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713963</w:t>
            </w:r>
            <w:proofErr w:type="spellEnd"/>
          </w:p>
        </w:tc>
      </w:tr>
      <w:tr w:rsidR="0069646E" w14:paraId="6710C2F6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CBB485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ING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D90AF7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86657E" w14:textId="77777777" w:rsidR="0069646E" w:rsidRDefault="0069646E" w:rsidP="004A7F29">
            <w:proofErr w:type="spellStart"/>
            <w:r w:rsidRPr="523BBE2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647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F082B7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D38E8D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732796</w:t>
            </w:r>
            <w:proofErr w:type="spellEnd"/>
          </w:p>
        </w:tc>
      </w:tr>
      <w:tr w:rsidR="0069646E" w14:paraId="3A46C679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144E6F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-STING 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365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119D7D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D3A1D9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971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F4C8CA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C7C7BE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799831</w:t>
            </w:r>
            <w:proofErr w:type="spellEnd"/>
          </w:p>
        </w:tc>
      </w:tr>
      <w:tr w:rsidR="0069646E" w14:paraId="3B221973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38F2F0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-STING </w:t>
            </w: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366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CCB901" w14:textId="77777777" w:rsidR="0069646E" w:rsidRDefault="0069646E" w:rsidP="004A7F29"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E230B6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781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736553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02E543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737062</w:t>
            </w:r>
            <w:proofErr w:type="spellEnd"/>
          </w:p>
        </w:tc>
      </w:tr>
      <w:tr w:rsidR="0069646E" w14:paraId="33E1428B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373003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BK1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39B7C3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4B710E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04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3D0F4A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803E42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255663</w:t>
            </w:r>
            <w:proofErr w:type="spellEnd"/>
          </w:p>
        </w:tc>
      </w:tr>
      <w:tr w:rsidR="0069646E" w14:paraId="5F20B507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C29CCB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BK1</w:t>
            </w:r>
            <w:proofErr w:type="spellEnd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172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0610D5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C0833C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83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77760E" w14:textId="77777777" w:rsidR="0069646E" w:rsidRDefault="0069646E" w:rsidP="004A7F29">
            <w:r w:rsidRPr="4D7A4E6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F8C816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0693472</w:t>
            </w:r>
            <w:proofErr w:type="spellEnd"/>
          </w:p>
        </w:tc>
      </w:tr>
      <w:tr w:rsidR="0069646E" w14:paraId="2518BEEC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CDC0DD" w14:textId="77777777" w:rsidR="0069646E" w:rsidRDefault="0069646E" w:rsidP="004A7F29">
            <w:proofErr w:type="spellStart"/>
            <w:r w:rsidRPr="22D0A608">
              <w:rPr>
                <w:rFonts w:ascii="Arial" w:eastAsia="Arial" w:hAnsi="Arial" w:cs="Arial"/>
                <w:color w:val="222222"/>
                <w:sz w:val="20"/>
                <w:szCs w:val="20"/>
              </w:rPr>
              <w:t>IKK</w:t>
            </w:r>
            <w:proofErr w:type="spellEnd"/>
            <w:r w:rsidRPr="22D0A608">
              <w:rPr>
                <w:rFonts w:ascii="Symbol" w:eastAsia="Symbol" w:hAnsi="Symbol" w:cs="Symbol"/>
                <w:color w:val="222222"/>
              </w:rPr>
              <w:t>e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6C804D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82F5A5" w14:textId="77777777" w:rsidR="0069646E" w:rsidRDefault="0069646E" w:rsidP="004A7F29"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905S </w:t>
            </w:r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169575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706D2A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147662</w:t>
            </w:r>
            <w:proofErr w:type="spellEnd"/>
          </w:p>
        </w:tc>
      </w:tr>
      <w:tr w:rsidR="0069646E" w14:paraId="5E932A62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613555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10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47D04D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0EEC51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27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8CD12B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412E20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0828219</w:t>
            </w:r>
            <w:proofErr w:type="spellEnd"/>
          </w:p>
        </w:tc>
      </w:tr>
      <w:tr w:rsidR="0069646E" w14:paraId="114301C6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CDEA9C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10</w:t>
            </w:r>
            <w:proofErr w:type="spellEnd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73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AE49EC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56C81D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241060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47D128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2FD674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884876</w:t>
            </w:r>
            <w:proofErr w:type="spellEnd"/>
          </w:p>
        </w:tc>
      </w:tr>
      <w:tr w:rsidR="0069646E" w14:paraId="2A4E71D3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A7D668" w14:textId="77777777" w:rsidR="0069646E" w:rsidRPr="00462F34" w:rsidRDefault="0069646E" w:rsidP="004A7F29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proofErr w:type="spellStart"/>
            <w:r w:rsidRPr="00CE3970">
              <w:rPr>
                <w:rFonts w:ascii="Arial" w:eastAsia="Arial" w:hAnsi="Arial" w:cs="Arial"/>
                <w:sz w:val="20"/>
                <w:szCs w:val="20"/>
              </w:rPr>
              <w:t>Rab12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D92695" w14:textId="77777777" w:rsidR="0069646E" w:rsidRPr="00462F34" w:rsidRDefault="0069646E" w:rsidP="004A7F29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6B13B65E">
              <w:rPr>
                <w:rFonts w:ascii="Arial" w:eastAsia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A9CA98" w14:textId="77777777" w:rsidR="0069646E" w:rsidRPr="00462F34" w:rsidRDefault="0069646E" w:rsidP="004A7F29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0BF275B4">
              <w:rPr>
                <w:rFonts w:ascii="Arial" w:eastAsia="Arial" w:hAnsi="Arial" w:cs="Arial"/>
                <w:sz w:val="20"/>
                <w:szCs w:val="20"/>
              </w:rPr>
              <w:t>Sc-515613</w:t>
            </w:r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CDDFFE" w14:textId="77777777" w:rsidR="0069646E" w:rsidRPr="00462F34" w:rsidRDefault="0069646E" w:rsidP="004A7F29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 w:rsidRPr="6B13B65E">
              <w:rPr>
                <w:rFonts w:ascii="Arial" w:eastAsia="Arial" w:hAnsi="Arial" w:cs="Arial"/>
                <w:sz w:val="20"/>
                <w:szCs w:val="20"/>
              </w:rPr>
              <w:t>1:5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16E4A6" w14:textId="77777777" w:rsidR="0069646E" w:rsidRDefault="0069646E" w:rsidP="004A7F29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sz w:val="20"/>
                <w:szCs w:val="20"/>
              </w:rPr>
              <w:t>AB_3101762</w:t>
            </w:r>
            <w:proofErr w:type="spellEnd"/>
          </w:p>
        </w:tc>
      </w:tr>
      <w:tr w:rsidR="0069646E" w14:paraId="161F1342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716400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12</w:t>
            </w:r>
            <w:proofErr w:type="spellEnd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106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161E40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937DAE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256487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493C93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A5AE5D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884880</w:t>
            </w:r>
            <w:proofErr w:type="spellEnd"/>
          </w:p>
        </w:tc>
      </w:tr>
      <w:tr w:rsidR="0069646E" w14:paraId="49E8A757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328CEA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g16L1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54C0DA" w14:textId="77777777" w:rsidR="0069646E" w:rsidRDefault="0069646E" w:rsidP="004A7F29">
            <w:pPr>
              <w:spacing w:line="259" w:lineRule="auto"/>
            </w:pPr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774EDA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89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18CB00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30959F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0950320</w:t>
            </w:r>
            <w:proofErr w:type="spellEnd"/>
          </w:p>
        </w:tc>
      </w:tr>
      <w:tr w:rsidR="0069646E" w14:paraId="2E41548E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687F61" w14:textId="77777777" w:rsidR="0069646E" w:rsidRDefault="0069646E" w:rsidP="004A7F29">
            <w:proofErr w:type="spellStart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C3B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EBB715" w14:textId="77777777" w:rsidR="0069646E" w:rsidRDefault="0069646E" w:rsidP="004A7F29">
            <w:proofErr w:type="spellStart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DB6A6E" w14:textId="77777777" w:rsidR="0069646E" w:rsidRDefault="0069646E" w:rsidP="004A7F29">
            <w:proofErr w:type="spellStart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1</w:t>
            </w:r>
            <w:proofErr w:type="spellEnd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46286</w:t>
            </w:r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8EFAF2" w14:textId="77777777" w:rsidR="0069646E" w:rsidRDefault="0069646E" w:rsidP="004A7F29"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3DC87F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234770</w:t>
            </w:r>
            <w:proofErr w:type="spellEnd"/>
          </w:p>
        </w:tc>
      </w:tr>
      <w:tr w:rsidR="0069646E" w14:paraId="0A6B739C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5589B4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ABARAP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90881F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C2DCE9" w14:textId="77777777" w:rsidR="0069646E" w:rsidRDefault="0069646E" w:rsidP="004A7F29">
            <w:proofErr w:type="spellStart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733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A1B3B4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77F128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798306</w:t>
            </w:r>
            <w:proofErr w:type="spellEnd"/>
          </w:p>
        </w:tc>
      </w:tr>
      <w:tr w:rsidR="0069646E" w14:paraId="72D4FEC6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3EE6AF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IP200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24BE90" w14:textId="77777777" w:rsidR="0069646E" w:rsidRDefault="0069646E" w:rsidP="004A7F29"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AF5EDF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436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D77292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953118C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797913</w:t>
            </w:r>
            <w:proofErr w:type="spellEnd"/>
          </w:p>
        </w:tc>
      </w:tr>
      <w:tr w:rsidR="0069646E" w14:paraId="6513505D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3EE6BE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AMP1</w:t>
            </w:r>
            <w:proofErr w:type="spellEnd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D4B</w:t>
            </w:r>
            <w:proofErr w:type="spellEnd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26E7C2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SHB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95C422" w14:textId="77777777" w:rsidR="0069646E" w:rsidRDefault="0069646E" w:rsidP="004A7F29"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-528127</w:t>
            </w:r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923134" w14:textId="77777777" w:rsidR="0069646E" w:rsidRDefault="0069646E" w:rsidP="004A7F29"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2000</w:t>
            </w:r>
          </w:p>
          <w:p w14:paraId="1E768477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C48446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134500</w:t>
            </w:r>
            <w:proofErr w:type="spellEnd"/>
          </w:p>
        </w:tc>
      </w:tr>
      <w:tr w:rsidR="0069646E" w14:paraId="00397C7E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FEDEF2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DI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BBB79D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7FE9BD" w14:textId="77777777" w:rsidR="0069646E" w:rsidRDefault="0069646E" w:rsidP="004A7F29">
            <w:proofErr w:type="spellStart"/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46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36BA1F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8F1587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298935</w:t>
            </w:r>
            <w:proofErr w:type="spellEnd"/>
          </w:p>
        </w:tc>
      </w:tr>
      <w:tr w:rsidR="0069646E" w14:paraId="3086F2B2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6993D6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M130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595D13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546C16" w14:textId="77777777" w:rsidR="0069646E" w:rsidRDefault="0069646E" w:rsidP="004A7F29">
            <w:r w:rsidRPr="69457F0A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0822</w:t>
            </w:r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C334BA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  <w:p w14:paraId="08CA87E9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2DDA8B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CC9BEE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398141</w:t>
            </w:r>
            <w:proofErr w:type="spellEnd"/>
          </w:p>
        </w:tc>
      </w:tr>
      <w:tr w:rsidR="0069646E" w14:paraId="0AA3BB7C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196C75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629D85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/Roche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41C910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013819001</w:t>
            </w:r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CB4B2C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0FA116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390917</w:t>
            </w:r>
            <w:proofErr w:type="spellEnd"/>
          </w:p>
        </w:tc>
      </w:tr>
      <w:tr w:rsidR="0069646E" w14:paraId="2C6EF1DD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5C4C81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EFBD24" w14:textId="77777777" w:rsidR="0069646E" w:rsidRDefault="0069646E" w:rsidP="004A7F29"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37E478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24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44B9FD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A01C6B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549585</w:t>
            </w:r>
            <w:proofErr w:type="spellEnd"/>
          </w:p>
        </w:tc>
      </w:tr>
      <w:tr w:rsidR="0069646E" w14:paraId="50F85C8D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417F95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bit IgG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RP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C837DD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141717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74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C6A638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E39C84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099233</w:t>
            </w:r>
            <w:proofErr w:type="spellEnd"/>
          </w:p>
        </w:tc>
      </w:tr>
      <w:tr w:rsidR="0069646E" w14:paraId="38B66F80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037CF0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use IgG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RP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DCFCB9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D81083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6B13B65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76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FE3A1E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22D0A60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088A82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330924</w:t>
            </w:r>
            <w:proofErr w:type="spellEnd"/>
          </w:p>
        </w:tc>
      </w:tr>
      <w:tr w:rsidR="0069646E" w14:paraId="4F07A94E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E045E9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t IgG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RP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E6CF44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AA3274" w14:textId="77777777" w:rsidR="0069646E" w:rsidRDefault="0069646E" w:rsidP="004A7F29"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77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5E624F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2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EE4632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0694715</w:t>
            </w:r>
            <w:proofErr w:type="spellEnd"/>
          </w:p>
        </w:tc>
      </w:tr>
      <w:tr w:rsidR="0069646E" w14:paraId="41885398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F6F790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oti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RP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845488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ell Signaling Technologies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ABE41C" w14:textId="77777777" w:rsidR="0069646E" w:rsidRDefault="0069646E" w:rsidP="004A7F29">
            <w:proofErr w:type="spellStart"/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75S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5AE5EE" w14:textId="77777777" w:rsidR="0069646E" w:rsidRDefault="0069646E" w:rsidP="004A7F29">
            <w:r w:rsidRPr="6DFB55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40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33BA8C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0696897</w:t>
            </w:r>
            <w:proofErr w:type="spellEnd"/>
          </w:p>
        </w:tc>
      </w:tr>
      <w:tr w:rsidR="0069646E" w14:paraId="4AEA1857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FBB3AE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exaFluor</w:t>
            </w:r>
            <w:proofErr w:type="spellEnd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488 anti-rat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28DC4C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983163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21208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ABA4BD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6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DBD793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BF275B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535794</w:t>
            </w:r>
            <w:proofErr w:type="spellEnd"/>
          </w:p>
        </w:tc>
      </w:tr>
      <w:tr w:rsidR="0069646E" w14:paraId="593A8438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B497B4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exaFluor</w:t>
            </w:r>
            <w:proofErr w:type="spellEnd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568 anti-mouse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2C7C8D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B314D9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10037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33AAB1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6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280451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11180865</w:t>
            </w:r>
            <w:proofErr w:type="spellEnd"/>
          </w:p>
        </w:tc>
      </w:tr>
      <w:tr w:rsidR="0069646E" w14:paraId="0A653EF8" w14:textId="77777777" w:rsidTr="004A7F29">
        <w:trPr>
          <w:trHeight w:val="300"/>
        </w:trPr>
        <w:tc>
          <w:tcPr>
            <w:tcW w:w="15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EF4EA8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exaFluor</w:t>
            </w:r>
            <w:proofErr w:type="spellEnd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647 anti-rabbit</w:t>
            </w:r>
          </w:p>
        </w:tc>
        <w:tc>
          <w:tcPr>
            <w:tcW w:w="28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A9559A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5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45D53B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31573</w:t>
            </w:r>
            <w:proofErr w:type="spellEnd"/>
          </w:p>
        </w:tc>
        <w:tc>
          <w:tcPr>
            <w:tcW w:w="155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11FB92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:600</w:t>
            </w:r>
          </w:p>
        </w:tc>
        <w:tc>
          <w:tcPr>
            <w:tcW w:w="194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ECE04A" w14:textId="77777777" w:rsidR="0069646E" w:rsidRDefault="0069646E" w:rsidP="004A7F29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503F263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B_2536183</w:t>
            </w:r>
            <w:proofErr w:type="spellEnd"/>
          </w:p>
        </w:tc>
      </w:tr>
    </w:tbl>
    <w:p w14:paraId="25C91978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6E"/>
    <w:rsid w:val="00186F9C"/>
    <w:rsid w:val="001C7F15"/>
    <w:rsid w:val="00245CD4"/>
    <w:rsid w:val="00464917"/>
    <w:rsid w:val="004F17B1"/>
    <w:rsid w:val="00537AEF"/>
    <w:rsid w:val="005E6439"/>
    <w:rsid w:val="0069646E"/>
    <w:rsid w:val="00780403"/>
    <w:rsid w:val="00834C64"/>
    <w:rsid w:val="00845A25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AD5BA"/>
  <w15:chartTrackingRefBased/>
  <w15:docId w15:val="{926A5461-E867-490D-80AD-9F70A225C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46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4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4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46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46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46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46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46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46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46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4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4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4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4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46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46E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964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46E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96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4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4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9646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12-19T18:56:00Z</dcterms:created>
  <dcterms:modified xsi:type="dcterms:W3CDTF">2024-12-19T18:56:00Z</dcterms:modified>
</cp:coreProperties>
</file>